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45B630" w14:textId="77777777" w:rsidR="00C424C1" w:rsidRPr="00622773" w:rsidRDefault="00C424C1" w:rsidP="00C424C1">
      <w:pPr>
        <w:pStyle w:val="Heading3"/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 xml:space="preserve">Supplemental Exhibit 1. ICD-10-CM Codes included in </w:t>
      </w:r>
      <w:proofErr w:type="gramStart"/>
      <w:r w:rsidRPr="00622773">
        <w:rPr>
          <w:rFonts w:ascii="Times New Roman" w:hAnsi="Times New Roman" w:cs="Times New Roman"/>
          <w:sz w:val="21"/>
          <w:szCs w:val="21"/>
        </w:rPr>
        <w:t>analysis</w:t>
      </w:r>
      <w:proofErr w:type="gramEnd"/>
    </w:p>
    <w:p w14:paraId="6D6B2C32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Assault</w:t>
      </w:r>
    </w:p>
    <w:p w14:paraId="438B756C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5824826E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X93.XXXA Assault by handgun discharge, initial encounter</w:t>
      </w:r>
    </w:p>
    <w:p w14:paraId="0BAC99C5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7793CBF1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X94.0XXA Assault by shotgun, initial encounter</w:t>
      </w:r>
    </w:p>
    <w:p w14:paraId="7C03D149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X94.1XXA Assault by hunting rifle, initial encounter</w:t>
      </w:r>
    </w:p>
    <w:p w14:paraId="3980DDB9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X94.2XXA Assault by machine gun, initial encounter</w:t>
      </w:r>
    </w:p>
    <w:p w14:paraId="1FC6D3F5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X94.8XXA Assault by other larger firearm discharge, initial encounter</w:t>
      </w:r>
    </w:p>
    <w:p w14:paraId="29BE1800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X94.9XXA Assault by unspecified larger firearm discharge, initial encounter</w:t>
      </w:r>
    </w:p>
    <w:p w14:paraId="7CAB821A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5AAB11EF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X95.8XXA Assault by other firearm discharge, initial encounter</w:t>
      </w:r>
    </w:p>
    <w:p w14:paraId="6FDBECA4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X95.9XXA Assault by unspecified firearm discharge, initial encounter</w:t>
      </w:r>
    </w:p>
    <w:p w14:paraId="63124237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4E8334E3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Terrorism</w:t>
      </w:r>
    </w:p>
    <w:p w14:paraId="1A90BA70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3D4D2996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 xml:space="preserve">Y38.4X1A Terrorism involving firearms, public safety official injured, initial </w:t>
      </w:r>
      <w:proofErr w:type="gramStart"/>
      <w:r w:rsidRPr="00622773">
        <w:rPr>
          <w:rFonts w:ascii="Times New Roman" w:hAnsi="Times New Roman" w:cs="Times New Roman"/>
          <w:sz w:val="21"/>
          <w:szCs w:val="21"/>
        </w:rPr>
        <w:t>encounter</w:t>
      </w:r>
      <w:proofErr w:type="gramEnd"/>
    </w:p>
    <w:p w14:paraId="54414398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 xml:space="preserve">Y38.4X2A Terrorism involving firearms, civilian injured, initial </w:t>
      </w:r>
      <w:proofErr w:type="gramStart"/>
      <w:r w:rsidRPr="00622773">
        <w:rPr>
          <w:rFonts w:ascii="Times New Roman" w:hAnsi="Times New Roman" w:cs="Times New Roman"/>
          <w:sz w:val="21"/>
          <w:szCs w:val="21"/>
        </w:rPr>
        <w:t>encounter</w:t>
      </w:r>
      <w:proofErr w:type="gramEnd"/>
    </w:p>
    <w:p w14:paraId="66CB11D5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 xml:space="preserve">Y38.4X3A Terrorism involving firearms, terrorist injured, initial </w:t>
      </w:r>
      <w:proofErr w:type="gramStart"/>
      <w:r w:rsidRPr="00622773">
        <w:rPr>
          <w:rFonts w:ascii="Times New Roman" w:hAnsi="Times New Roman" w:cs="Times New Roman"/>
          <w:sz w:val="21"/>
          <w:szCs w:val="21"/>
        </w:rPr>
        <w:t>encounter</w:t>
      </w:r>
      <w:proofErr w:type="gramEnd"/>
    </w:p>
    <w:p w14:paraId="1777FCA3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7123AE09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Intentional self-harm</w:t>
      </w:r>
    </w:p>
    <w:p w14:paraId="00D891A6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0F5842E2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X72.XXXA Intentional self-harm by handgun discharge, initial encounter</w:t>
      </w:r>
    </w:p>
    <w:p w14:paraId="480A86B5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56DEB258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X73.0XXA Intentional self-harm by shotgun discharge, initial encounter</w:t>
      </w:r>
    </w:p>
    <w:p w14:paraId="386CC15F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X73.1XXA Intentional self-harm by hunting rifle discharge, initial encounter</w:t>
      </w:r>
    </w:p>
    <w:p w14:paraId="3F432677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X73.2XXA Intentional self-harm by machine gun discharge, initial encounter</w:t>
      </w:r>
    </w:p>
    <w:p w14:paraId="0E276B9D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X73.8XXA Intentional self-harm by other larger firearm discharge, initial encounter</w:t>
      </w:r>
    </w:p>
    <w:p w14:paraId="19582B59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X73.9XXA Intentional self-harm by unspecified larger firearm discharge, initial encounter</w:t>
      </w:r>
    </w:p>
    <w:p w14:paraId="6683A97B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6409BDB5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X74.8XXA Intentional self-harm by other firearm discharge, initial encounter</w:t>
      </w:r>
    </w:p>
    <w:p w14:paraId="64BFA36A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X74.9XXA Intentional self-harm by unspecified firearm discharge, initial encounter</w:t>
      </w:r>
    </w:p>
    <w:p w14:paraId="26ED1178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6FC3FB03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4C819ACD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Unintentional</w:t>
      </w:r>
    </w:p>
    <w:p w14:paraId="231C75ED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15E4DB91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W32.0XXA Accidental handgun discharge, initial encounter</w:t>
      </w:r>
    </w:p>
    <w:p w14:paraId="07C814AF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21CE2A3C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W33.00XA Accidental discharge of unspecified larger firearm, initial encounter</w:t>
      </w:r>
    </w:p>
    <w:p w14:paraId="7D36FD29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W33.01XA Accidental discharge of shotgun, initial encounter</w:t>
      </w:r>
    </w:p>
    <w:p w14:paraId="419B0508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W33.02XA Accidental discharge of hunting rifle, initial encounter</w:t>
      </w:r>
    </w:p>
    <w:p w14:paraId="731CD68D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W33.03XA Accidental discharge of machine gun, initial encounter</w:t>
      </w:r>
    </w:p>
    <w:p w14:paraId="345FC67A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 xml:space="preserve">W33.09XA Accidental discharge of </w:t>
      </w:r>
      <w:proofErr w:type="gramStart"/>
      <w:r w:rsidRPr="00622773">
        <w:rPr>
          <w:rFonts w:ascii="Times New Roman" w:hAnsi="Times New Roman" w:cs="Times New Roman"/>
          <w:sz w:val="21"/>
          <w:szCs w:val="21"/>
        </w:rPr>
        <w:t>other</w:t>
      </w:r>
      <w:proofErr w:type="gramEnd"/>
      <w:r w:rsidRPr="00622773">
        <w:rPr>
          <w:rFonts w:ascii="Times New Roman" w:hAnsi="Times New Roman" w:cs="Times New Roman"/>
          <w:sz w:val="21"/>
          <w:szCs w:val="21"/>
        </w:rPr>
        <w:t xml:space="preserve"> larger firearm, initial encounter</w:t>
      </w:r>
    </w:p>
    <w:p w14:paraId="594DF57C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1ECF749C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 xml:space="preserve">W34.00XA Accidental discharge from </w:t>
      </w:r>
      <w:proofErr w:type="spellStart"/>
      <w:r w:rsidRPr="00622773">
        <w:rPr>
          <w:rFonts w:ascii="Times New Roman" w:hAnsi="Times New Roman" w:cs="Times New Roman"/>
          <w:sz w:val="21"/>
          <w:szCs w:val="21"/>
        </w:rPr>
        <w:t>unspecifiedfirearms</w:t>
      </w:r>
      <w:proofErr w:type="spellEnd"/>
      <w:r w:rsidRPr="00622773">
        <w:rPr>
          <w:rFonts w:ascii="Times New Roman" w:hAnsi="Times New Roman" w:cs="Times New Roman"/>
          <w:sz w:val="21"/>
          <w:szCs w:val="21"/>
        </w:rPr>
        <w:t xml:space="preserve"> or gun, initial encounter</w:t>
      </w:r>
    </w:p>
    <w:p w14:paraId="17B940FE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W34.09XA Accidental discharge from other firearms, initial encounter</w:t>
      </w:r>
    </w:p>
    <w:p w14:paraId="38FF0C38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2B847FCF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Undetermined intent</w:t>
      </w:r>
    </w:p>
    <w:p w14:paraId="1527FC46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3A05B543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Y22.XXXA Handgun discharge, undetermined intent, initial encounter</w:t>
      </w:r>
    </w:p>
    <w:p w14:paraId="0807AF26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29D6F62F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Y23.0XXA Shotgun discharge, undetermined intent, initial encounter</w:t>
      </w:r>
    </w:p>
    <w:p w14:paraId="36AF3773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lastRenderedPageBreak/>
        <w:t xml:space="preserve">Y23.1XXA Hunting rifle discharge, undetermined intent, initial </w:t>
      </w:r>
      <w:proofErr w:type="gramStart"/>
      <w:r w:rsidRPr="00622773">
        <w:rPr>
          <w:rFonts w:ascii="Times New Roman" w:hAnsi="Times New Roman" w:cs="Times New Roman"/>
          <w:sz w:val="21"/>
          <w:szCs w:val="21"/>
        </w:rPr>
        <w:t>encounter</w:t>
      </w:r>
      <w:proofErr w:type="gramEnd"/>
    </w:p>
    <w:p w14:paraId="7AEF1077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Y23.2XXA Military firearm discharge, undetermined intent, initial encounter</w:t>
      </w:r>
    </w:p>
    <w:p w14:paraId="40578F54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Y23.3XXA Machine gun discharge, undetermined intent, initial encounter</w:t>
      </w:r>
    </w:p>
    <w:p w14:paraId="7A226B25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Y23.8XXA Other larger firearm discharge, undetermined intent, initial encounter</w:t>
      </w:r>
    </w:p>
    <w:p w14:paraId="15755E49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Y23.9XXA Unspecified larger firearm discharge, undetermined intent, initial encounter</w:t>
      </w:r>
    </w:p>
    <w:p w14:paraId="52AEC31A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157F9936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Y24.8XXA Other firearm discharge, undetermined intent, initial encounter</w:t>
      </w:r>
    </w:p>
    <w:p w14:paraId="5B255B25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Y24.9XXA Unspecified firearm discharge, undetermined intent, initial encounter</w:t>
      </w:r>
    </w:p>
    <w:p w14:paraId="432692ED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39DF6AEF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Legal intervention intent</w:t>
      </w:r>
    </w:p>
    <w:p w14:paraId="4B162EB0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Y35.001A Legal intervention with unspecified firearm discharge, law enforcement official injured initial encounter</w:t>
      </w:r>
    </w:p>
    <w:p w14:paraId="2D09E3F0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 xml:space="preserve">Y35.002A Legal intervention with unspecified firearm discharge, bystander injured, initial </w:t>
      </w:r>
      <w:proofErr w:type="gramStart"/>
      <w:r w:rsidRPr="00622773">
        <w:rPr>
          <w:rFonts w:ascii="Times New Roman" w:hAnsi="Times New Roman" w:cs="Times New Roman"/>
          <w:sz w:val="21"/>
          <w:szCs w:val="21"/>
        </w:rPr>
        <w:t>encounter</w:t>
      </w:r>
      <w:proofErr w:type="gramEnd"/>
    </w:p>
    <w:p w14:paraId="6F7A4B65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Y35.003A Legal intervention with unspecified firearm discharge, suspect injured, initial encounter</w:t>
      </w:r>
    </w:p>
    <w:p w14:paraId="41AB6065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669DE286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Y35.011A Legal intervention with injured by machine gun, law enforcement official injured initial encounter</w:t>
      </w:r>
    </w:p>
    <w:p w14:paraId="520814BB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 xml:space="preserve">Y35.012A Legal intervention with injury by machine gun, bystander injured, initial </w:t>
      </w:r>
      <w:proofErr w:type="gramStart"/>
      <w:r w:rsidRPr="00622773">
        <w:rPr>
          <w:rFonts w:ascii="Times New Roman" w:hAnsi="Times New Roman" w:cs="Times New Roman"/>
          <w:sz w:val="21"/>
          <w:szCs w:val="21"/>
        </w:rPr>
        <w:t>encounter</w:t>
      </w:r>
      <w:proofErr w:type="gramEnd"/>
    </w:p>
    <w:p w14:paraId="1B1032E9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Y35.013A Legal intervention with injury by machine gun, suspect injured, initial encounter</w:t>
      </w:r>
    </w:p>
    <w:p w14:paraId="577DDA7A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 xml:space="preserve">Y35.019A Legal intervention with injury by machine gun, unspecified person injured, initial </w:t>
      </w:r>
      <w:proofErr w:type="gramStart"/>
      <w:r w:rsidRPr="00622773">
        <w:rPr>
          <w:rFonts w:ascii="Times New Roman" w:hAnsi="Times New Roman" w:cs="Times New Roman"/>
          <w:sz w:val="21"/>
          <w:szCs w:val="21"/>
        </w:rPr>
        <w:t>encounter</w:t>
      </w:r>
      <w:proofErr w:type="gramEnd"/>
    </w:p>
    <w:p w14:paraId="12335F40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57D9E76D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Y35.021A Legal intervention with injury by handgun, law enforcement official injured initial encounter</w:t>
      </w:r>
    </w:p>
    <w:p w14:paraId="5D901DE2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 xml:space="preserve">Y35.022A Legal intervention with injury by handgun, bystander injured, initial </w:t>
      </w:r>
      <w:proofErr w:type="gramStart"/>
      <w:r w:rsidRPr="00622773">
        <w:rPr>
          <w:rFonts w:ascii="Times New Roman" w:hAnsi="Times New Roman" w:cs="Times New Roman"/>
          <w:sz w:val="21"/>
          <w:szCs w:val="21"/>
        </w:rPr>
        <w:t>encounter</w:t>
      </w:r>
      <w:proofErr w:type="gramEnd"/>
    </w:p>
    <w:p w14:paraId="7CD74668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Y35.023A Legal intervention with injury by handgun, suspect injured, initial encounter</w:t>
      </w:r>
    </w:p>
    <w:p w14:paraId="69B505C8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 xml:space="preserve">Y35.029A Legal intervention with injury by handgun, unspecified person injured, initial </w:t>
      </w:r>
      <w:proofErr w:type="gramStart"/>
      <w:r w:rsidRPr="00622773">
        <w:rPr>
          <w:rFonts w:ascii="Times New Roman" w:hAnsi="Times New Roman" w:cs="Times New Roman"/>
          <w:sz w:val="21"/>
          <w:szCs w:val="21"/>
        </w:rPr>
        <w:t>encounter</w:t>
      </w:r>
      <w:proofErr w:type="gramEnd"/>
    </w:p>
    <w:p w14:paraId="60ABA930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348686FB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Y35.031A Legal intervention with injury by rifle pellet, law enforcement official injured initial encounter</w:t>
      </w:r>
    </w:p>
    <w:p w14:paraId="27F51E48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 xml:space="preserve">Y35.032A Legal intervention with injury by rifle pellet, bystander injured, initial </w:t>
      </w:r>
      <w:proofErr w:type="gramStart"/>
      <w:r w:rsidRPr="00622773">
        <w:rPr>
          <w:rFonts w:ascii="Times New Roman" w:hAnsi="Times New Roman" w:cs="Times New Roman"/>
          <w:sz w:val="21"/>
          <w:szCs w:val="21"/>
        </w:rPr>
        <w:t>encounter</w:t>
      </w:r>
      <w:proofErr w:type="gramEnd"/>
    </w:p>
    <w:p w14:paraId="0197747F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Y35.033A Legal intervention with injury by rifle pellet, suspect injured, initial encounter</w:t>
      </w:r>
    </w:p>
    <w:p w14:paraId="2A5CD26D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 xml:space="preserve">Y35.039A Legal intervention with injury by rifle pellet, unspecified person injured initial </w:t>
      </w:r>
      <w:proofErr w:type="gramStart"/>
      <w:r w:rsidRPr="00622773">
        <w:rPr>
          <w:rFonts w:ascii="Times New Roman" w:hAnsi="Times New Roman" w:cs="Times New Roman"/>
          <w:sz w:val="21"/>
          <w:szCs w:val="21"/>
        </w:rPr>
        <w:t>encounter</w:t>
      </w:r>
      <w:proofErr w:type="gramEnd"/>
    </w:p>
    <w:p w14:paraId="46017278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</w:p>
    <w:p w14:paraId="409146E3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Y35.091A Legal intervention with firearm discharge, law enforcement official injured initial encounter</w:t>
      </w:r>
    </w:p>
    <w:p w14:paraId="20595A2B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 xml:space="preserve">Y35.092A Legal intervention with firearm discharge, bystander injured, initial </w:t>
      </w:r>
      <w:proofErr w:type="gramStart"/>
      <w:r w:rsidRPr="00622773">
        <w:rPr>
          <w:rFonts w:ascii="Times New Roman" w:hAnsi="Times New Roman" w:cs="Times New Roman"/>
          <w:sz w:val="21"/>
          <w:szCs w:val="21"/>
        </w:rPr>
        <w:t>encounter</w:t>
      </w:r>
      <w:proofErr w:type="gramEnd"/>
    </w:p>
    <w:p w14:paraId="1EE4E616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Y35.093A Legal intervention with firearm discharge, suspect injured, initial encounter</w:t>
      </w:r>
    </w:p>
    <w:p w14:paraId="4E5B91E3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 xml:space="preserve">Y35.099A Legal intervention with firearm discharge, unspecified person injured, initial </w:t>
      </w:r>
      <w:proofErr w:type="gramStart"/>
      <w:r w:rsidRPr="00622773">
        <w:rPr>
          <w:rFonts w:ascii="Times New Roman" w:hAnsi="Times New Roman" w:cs="Times New Roman"/>
          <w:sz w:val="21"/>
          <w:szCs w:val="21"/>
        </w:rPr>
        <w:t>encounter</w:t>
      </w:r>
      <w:proofErr w:type="gramEnd"/>
    </w:p>
    <w:p w14:paraId="29F89EA3" w14:textId="77777777" w:rsidR="00C424C1" w:rsidRPr="00622773" w:rsidRDefault="00C424C1" w:rsidP="00C424C1">
      <w:pPr>
        <w:spacing w:line="240" w:lineRule="auto"/>
        <w:rPr>
          <w:sz w:val="21"/>
          <w:szCs w:val="21"/>
        </w:rPr>
      </w:pPr>
    </w:p>
    <w:p w14:paraId="41EA9FA4" w14:textId="77777777" w:rsidR="00C424C1" w:rsidRPr="00622773" w:rsidRDefault="00C424C1" w:rsidP="00C424C1">
      <w:pPr>
        <w:spacing w:after="200" w:line="240" w:lineRule="auto"/>
        <w:rPr>
          <w:sz w:val="21"/>
          <w:szCs w:val="21"/>
        </w:rPr>
      </w:pPr>
      <w:r w:rsidRPr="00622773">
        <w:rPr>
          <w:sz w:val="21"/>
          <w:szCs w:val="21"/>
        </w:rPr>
        <w:br w:type="page"/>
      </w:r>
    </w:p>
    <w:p w14:paraId="60FB3AE8" w14:textId="77777777" w:rsidR="00C424C1" w:rsidRPr="00622773" w:rsidRDefault="00C424C1" w:rsidP="00C424C1">
      <w:pPr>
        <w:pStyle w:val="Heading3"/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lastRenderedPageBreak/>
        <w:t>Supplemental Exhibit 2. Nonfatal Firearm Injury Episodes, Injury Characteristics, Rate per 100,000 with 95% Confidence Intervals, 2016 to 2018</w:t>
      </w:r>
    </w:p>
    <w:tbl>
      <w:tblPr>
        <w:tblW w:w="9815" w:type="dxa"/>
        <w:tblLook w:val="04A0" w:firstRow="1" w:lastRow="0" w:firstColumn="1" w:lastColumn="0" w:noHBand="0" w:noVBand="1"/>
      </w:tblPr>
      <w:tblGrid>
        <w:gridCol w:w="4939"/>
        <w:gridCol w:w="1572"/>
        <w:gridCol w:w="1652"/>
        <w:gridCol w:w="1652"/>
      </w:tblGrid>
      <w:tr w:rsidR="00C424C1" w:rsidRPr="00622773" w14:paraId="378EBC6B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FB871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Category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37893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 xml:space="preserve"> Total (n=228,38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5A214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 xml:space="preserve"> Lower Estimate </w:t>
            </w:r>
          </w:p>
          <w:p w14:paraId="48B7AAB6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(n=213,824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CF2F7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 xml:space="preserve"> Upper Estimate </w:t>
            </w:r>
          </w:p>
          <w:p w14:paraId="76A1C851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(n=242,936)</w:t>
            </w:r>
          </w:p>
        </w:tc>
      </w:tr>
      <w:tr w:rsidR="00C424C1" w:rsidRPr="00622773" w14:paraId="65FC864B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F2B69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Total Nonfatal Firearm Injury Episodes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1537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3.4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C64B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1.9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14BFB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4.89 </w:t>
            </w:r>
          </w:p>
        </w:tc>
      </w:tr>
      <w:tr w:rsidR="00C424C1" w:rsidRPr="00622773" w14:paraId="759C7C28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8C83C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Discharge type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6693D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FE88E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96D8C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C424C1" w:rsidRPr="00622773" w14:paraId="3ACBB8DE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404BE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NEDS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46AA64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4.2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38F1A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2.8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5AAF1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5.59 </w:t>
            </w:r>
          </w:p>
        </w:tc>
      </w:tr>
      <w:tr w:rsidR="00C424C1" w:rsidRPr="00622773" w14:paraId="5348323D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FE3E8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NIS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70B28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9.1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3C923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8.5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801C2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9.79 </w:t>
            </w:r>
          </w:p>
        </w:tc>
      </w:tr>
      <w:tr w:rsidR="00C424C1" w:rsidRPr="00622773" w14:paraId="5824D1CF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21EF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Admission month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8426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073BB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A32E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</w:tr>
      <w:tr w:rsidR="00C424C1" w:rsidRPr="00622773" w14:paraId="68322A2A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D196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Jan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23B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1.5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BEA2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0.3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36CD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3.59 </w:t>
            </w:r>
          </w:p>
        </w:tc>
      </w:tr>
      <w:tr w:rsidR="00C424C1" w:rsidRPr="00622773" w14:paraId="24F1C07B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8956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Feb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A0A6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9.6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4FC8A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6.7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F3E6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9.46 </w:t>
            </w:r>
          </w:p>
        </w:tc>
      </w:tr>
      <w:tr w:rsidR="00C424C1" w:rsidRPr="00622773" w14:paraId="118DB832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0752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Mar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D06B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9.75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8DD5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8.6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12FA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1.56 </w:t>
            </w:r>
          </w:p>
        </w:tc>
      </w:tr>
      <w:tr w:rsidR="00C424C1" w:rsidRPr="00622773" w14:paraId="3A614680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128F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Apr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BADD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1.7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6BA1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9.7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D3EF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3.06 </w:t>
            </w:r>
          </w:p>
        </w:tc>
      </w:tr>
      <w:tr w:rsidR="00C424C1" w:rsidRPr="00622773" w14:paraId="69747653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6BB3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May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28BA5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2.7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F5B5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1.2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0682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4.97 </w:t>
            </w:r>
          </w:p>
        </w:tc>
      </w:tr>
      <w:tr w:rsidR="00C424C1" w:rsidRPr="00622773" w14:paraId="611F59A5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4AD6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June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FB0D0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3.3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D077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1.1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21D9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4.84 </w:t>
            </w:r>
          </w:p>
        </w:tc>
      </w:tr>
      <w:tr w:rsidR="00C424C1" w:rsidRPr="00622773" w14:paraId="26D514C5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0AA7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Jul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57DF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5.2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FF07D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3.7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A328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7.65 </w:t>
            </w:r>
          </w:p>
        </w:tc>
      </w:tr>
      <w:tr w:rsidR="00C424C1" w:rsidRPr="00622773" w14:paraId="2C5D5C8C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8356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Aug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55CD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4.0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9855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2.65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95E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6.40 </w:t>
            </w:r>
          </w:p>
        </w:tc>
      </w:tr>
      <w:tr w:rsidR="00C424C1" w:rsidRPr="00622773" w14:paraId="77097A97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435B0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Sept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57B5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2.8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B27E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0.6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494A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4.25 </w:t>
            </w:r>
          </w:p>
        </w:tc>
      </w:tr>
      <w:tr w:rsidR="00C424C1" w:rsidRPr="00622773" w14:paraId="65931A65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E379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Oct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7319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3.9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4D44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2.5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F29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6.27 </w:t>
            </w:r>
          </w:p>
        </w:tc>
      </w:tr>
      <w:tr w:rsidR="00C424C1" w:rsidRPr="00622773" w14:paraId="5B81ADE9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78B8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Nov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177D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1.7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DFEC9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9.8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3FD5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3.04 </w:t>
            </w:r>
          </w:p>
        </w:tc>
      </w:tr>
      <w:tr w:rsidR="00C424C1" w:rsidRPr="00622773" w14:paraId="5859ADBD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B431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Dec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6889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1.5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141B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0.3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1C75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3.55 </w:t>
            </w:r>
          </w:p>
        </w:tc>
      </w:tr>
      <w:tr w:rsidR="00C424C1" w:rsidRPr="00622773" w14:paraId="03FCDE47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0175" w14:textId="77777777" w:rsidR="00C424C1" w:rsidRPr="00622773" w:rsidRDefault="00C424C1" w:rsidP="00BE002F">
            <w:pPr>
              <w:spacing w:line="240" w:lineRule="auto"/>
              <w:rPr>
                <w:b/>
                <w:bCs/>
                <w:color w:val="000000"/>
                <w:sz w:val="21"/>
                <w:szCs w:val="21"/>
              </w:rPr>
            </w:pPr>
            <w:r w:rsidRPr="00622773">
              <w:rPr>
                <w:b/>
                <w:bCs/>
                <w:color w:val="000000"/>
                <w:sz w:val="21"/>
                <w:szCs w:val="21"/>
              </w:rPr>
              <w:t>Admission on weekend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9828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0847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6C26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</w:tr>
      <w:tr w:rsidR="00C424C1" w:rsidRPr="00622773" w14:paraId="30C6E281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EF8F" w14:textId="77777777" w:rsidR="00C424C1" w:rsidRPr="00622773" w:rsidRDefault="00C424C1" w:rsidP="00BE002F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622773">
              <w:rPr>
                <w:color w:val="000000"/>
                <w:sz w:val="21"/>
                <w:szCs w:val="21"/>
              </w:rPr>
              <w:t>Monday-Friday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0967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1.2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A710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4C0D8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3 </w:t>
            </w:r>
          </w:p>
        </w:tc>
      </w:tr>
      <w:tr w:rsidR="00C424C1" w:rsidRPr="00622773" w14:paraId="2C60AC3D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4601" w14:textId="77777777" w:rsidR="00C424C1" w:rsidRPr="00622773" w:rsidRDefault="00C424C1" w:rsidP="00BE002F">
            <w:pPr>
              <w:spacing w:line="240" w:lineRule="auto"/>
              <w:rPr>
                <w:color w:val="000000"/>
                <w:sz w:val="21"/>
                <w:szCs w:val="21"/>
              </w:rPr>
            </w:pPr>
            <w:r w:rsidRPr="00622773">
              <w:rPr>
                <w:color w:val="000000"/>
                <w:sz w:val="21"/>
                <w:szCs w:val="21"/>
              </w:rPr>
              <w:t>Saturday-Sunday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77B7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8.6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A223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FFE5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30 </w:t>
            </w:r>
          </w:p>
        </w:tc>
      </w:tr>
      <w:tr w:rsidR="00C424C1" w:rsidRPr="00622773" w14:paraId="0F90B39C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74E8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Intent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AC77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364F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4FD0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</w:tr>
      <w:tr w:rsidR="00C424C1" w:rsidRPr="00622773" w14:paraId="71339658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215E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Not firearm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E7BD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40A3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6742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</w:tr>
      <w:tr w:rsidR="00C424C1" w:rsidRPr="00622773" w14:paraId="72A6C1E4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B06B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Assault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DBDA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9.7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1203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8.85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D26F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0.57 </w:t>
            </w:r>
          </w:p>
        </w:tc>
      </w:tr>
      <w:tr w:rsidR="00C424C1" w:rsidRPr="00622773" w14:paraId="3DCE24DF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324E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Self-harm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9229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0.7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2EEB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0.7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89DA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0.81 </w:t>
            </w:r>
          </w:p>
        </w:tc>
      </w:tr>
      <w:tr w:rsidR="00C424C1" w:rsidRPr="00622773" w14:paraId="68B179BD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4D17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Unintentional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292B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1.8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B5134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1.0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1806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2.70 </w:t>
            </w:r>
          </w:p>
        </w:tc>
      </w:tr>
      <w:tr w:rsidR="00C424C1" w:rsidRPr="00622773" w14:paraId="7761C0A1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4683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Undetermined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FD4A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0.7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B05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0.6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A745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0.78 </w:t>
            </w:r>
          </w:p>
        </w:tc>
      </w:tr>
      <w:tr w:rsidR="00C424C1" w:rsidRPr="00622773" w14:paraId="239AD324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D406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Legal enforcement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EDFB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0.3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7D25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0.3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A872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0.36 </w:t>
            </w:r>
          </w:p>
        </w:tc>
      </w:tr>
      <w:tr w:rsidR="00C424C1" w:rsidRPr="00622773" w14:paraId="600A9F46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2C8A0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APR DRG Severity of Injury (Inpatient only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74C9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2D623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DD1E9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</w:tr>
      <w:tr w:rsidR="00C424C1" w:rsidRPr="00622773" w14:paraId="06CFD28A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D3326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Minor loss of function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FEFCD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1.7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F71C1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1.6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BAA45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1.88 </w:t>
            </w:r>
          </w:p>
        </w:tc>
      </w:tr>
      <w:tr w:rsidR="00C424C1" w:rsidRPr="00622773" w14:paraId="25A7B819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CB7D2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Moderate loss of function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4DC43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3.1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2E29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2.9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C6692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3.34 </w:t>
            </w:r>
          </w:p>
        </w:tc>
      </w:tr>
      <w:tr w:rsidR="00C424C1" w:rsidRPr="00622773" w14:paraId="41A99E43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E4E61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Major loss of function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1BB07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2.35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0C293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2.1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562B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2.53 </w:t>
            </w:r>
          </w:p>
        </w:tc>
      </w:tr>
      <w:tr w:rsidR="00C424C1" w:rsidRPr="00622773" w14:paraId="61CC60E5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9539F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Extreme loss of function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9C817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1.9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DDF36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1.7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9180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2.07 </w:t>
            </w:r>
          </w:p>
        </w:tc>
      </w:tr>
      <w:tr w:rsidR="00C424C1" w:rsidRPr="00622773" w14:paraId="130E70BF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E178A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APR DRG Risk of Mortality (Inpatient only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A0DFB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731F8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4E47D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</w:tr>
      <w:tr w:rsidR="00C424C1" w:rsidRPr="00622773" w14:paraId="287087E7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800FE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Minor risk of dying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ACD31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5.1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E9E22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4.8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51CD9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5.54 </w:t>
            </w:r>
          </w:p>
        </w:tc>
      </w:tr>
      <w:tr w:rsidR="00C424C1" w:rsidRPr="00622773" w14:paraId="61CAE160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A6A69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Moderate risk of dying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0E82F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1.45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802BB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1.3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D95D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1.56 </w:t>
            </w:r>
          </w:p>
        </w:tc>
      </w:tr>
      <w:tr w:rsidR="00C424C1" w:rsidRPr="00622773" w14:paraId="5763453D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51284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Major risk of dying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42858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1.4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CA25F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1.2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DC74B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1.53 </w:t>
            </w:r>
          </w:p>
        </w:tc>
      </w:tr>
      <w:tr w:rsidR="00C424C1" w:rsidRPr="00622773" w14:paraId="1F8F4C65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640975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Extreme risk of dying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B8E3F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1.1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CB7F8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1.0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A5798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1.21 </w:t>
            </w:r>
          </w:p>
        </w:tc>
      </w:tr>
    </w:tbl>
    <w:p w14:paraId="577280ED" w14:textId="77777777" w:rsidR="00C424C1" w:rsidRPr="00622773" w:rsidRDefault="00C424C1" w:rsidP="00C424C1">
      <w:pPr>
        <w:pStyle w:val="Heading3"/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lastRenderedPageBreak/>
        <w:t>Supplemental Exhibit 3. Nonfatal Firearm Injury Episodes, Community Characteristics, Rate per 100,000 with 95% Confidence Intervals, 2016 to 2018</w:t>
      </w:r>
    </w:p>
    <w:tbl>
      <w:tblPr>
        <w:tblW w:w="9815" w:type="dxa"/>
        <w:tblLook w:val="04A0" w:firstRow="1" w:lastRow="0" w:firstColumn="1" w:lastColumn="0" w:noHBand="0" w:noVBand="1"/>
      </w:tblPr>
      <w:tblGrid>
        <w:gridCol w:w="4939"/>
        <w:gridCol w:w="1572"/>
        <w:gridCol w:w="1652"/>
        <w:gridCol w:w="1652"/>
      </w:tblGrid>
      <w:tr w:rsidR="00C424C1" w:rsidRPr="00622773" w14:paraId="131EE1CA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8F3D0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Category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E6C18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 xml:space="preserve"> Total (n=228,38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5C663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 xml:space="preserve"> Lower Estimate </w:t>
            </w:r>
          </w:p>
          <w:p w14:paraId="0D588C80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(n=213,824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2B762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 xml:space="preserve"> Upper Estimate </w:t>
            </w:r>
          </w:p>
          <w:p w14:paraId="7E11FCDF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(n=242,936)</w:t>
            </w:r>
          </w:p>
        </w:tc>
      </w:tr>
      <w:tr w:rsidR="00C424C1" w:rsidRPr="00622773" w14:paraId="71574F32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AFB7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Total Nonfatal Firearm Injury Episodes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D534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3.4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4D792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1.9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F844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4.89 </w:t>
            </w:r>
          </w:p>
        </w:tc>
      </w:tr>
      <w:tr w:rsidR="00C424C1" w:rsidRPr="00622773" w14:paraId="25DFEF80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332A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Hospital Census Region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B1CA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82ED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9132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</w:tr>
      <w:tr w:rsidR="00C424C1" w:rsidRPr="00622773" w14:paraId="6E7650C8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CE27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Northeast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810B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3.2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326E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0.3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589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6.09 </w:t>
            </w:r>
          </w:p>
        </w:tc>
      </w:tr>
      <w:tr w:rsidR="00C424C1" w:rsidRPr="00622773" w14:paraId="5139AA0E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E917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Midwest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E881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5.8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6BD7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2.0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DBD1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9.58 </w:t>
            </w:r>
          </w:p>
        </w:tc>
      </w:tr>
      <w:tr w:rsidR="00C424C1" w:rsidRPr="00622773" w14:paraId="19198453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BFB7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South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A725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30.8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92436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7.9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096D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33.65 </w:t>
            </w:r>
          </w:p>
        </w:tc>
      </w:tr>
      <w:tr w:rsidR="00C424C1" w:rsidRPr="00622773" w14:paraId="5E51B886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2305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West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A3981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6.85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D6AB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5.1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2F92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8.58 </w:t>
            </w:r>
          </w:p>
        </w:tc>
      </w:tr>
      <w:tr w:rsidR="00C424C1" w:rsidRPr="00622773" w14:paraId="3A85AB29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C746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Patient Residence Urbanization Classification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6CB3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BF36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3498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</w:tr>
      <w:tr w:rsidR="00C424C1" w:rsidRPr="00622773" w14:paraId="2A545960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1066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Large central metro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DDF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31.4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210F2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7.9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EC42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35.03 </w:t>
            </w:r>
          </w:p>
        </w:tc>
      </w:tr>
      <w:tr w:rsidR="00C424C1" w:rsidRPr="00622773" w14:paraId="00D4D939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5709A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Large fringe metro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D6450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4.4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3CE3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2.7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9E04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6.09 </w:t>
            </w:r>
          </w:p>
        </w:tc>
      </w:tr>
      <w:tr w:rsidR="00C424C1" w:rsidRPr="00622773" w14:paraId="01576664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E040D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Medium metro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1DDF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2.7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CD5D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0.6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2FBE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4.82 </w:t>
            </w:r>
          </w:p>
        </w:tc>
      </w:tr>
      <w:tr w:rsidR="00C424C1" w:rsidRPr="00622773" w14:paraId="3D4F511A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C00E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Small metro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95A1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1.95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41DD7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9.0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82E4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4.88 </w:t>
            </w:r>
          </w:p>
        </w:tc>
      </w:tr>
      <w:tr w:rsidR="00C424C1" w:rsidRPr="00622773" w14:paraId="6DDDAFAA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180E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Micropolitan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A11D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1.05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B88B6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9.0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8A48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3.08 </w:t>
            </w:r>
          </w:p>
        </w:tc>
      </w:tr>
      <w:tr w:rsidR="00C424C1" w:rsidRPr="00622773" w14:paraId="6AA20DD9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FFD8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Noncore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01A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2.5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F53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0.5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B8CA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4.49 </w:t>
            </w:r>
          </w:p>
        </w:tc>
      </w:tr>
      <w:tr w:rsidR="00C424C1" w:rsidRPr="00622773" w14:paraId="77DD75E3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3065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Median HH Income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F887A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9ED7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74E0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</w:tr>
      <w:tr w:rsidR="00C424C1" w:rsidRPr="00622773" w14:paraId="4203988C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6E5E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Quartile 1, 0-25th percentile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CB03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50.0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1B25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45.8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00E2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54.25 </w:t>
            </w:r>
          </w:p>
        </w:tc>
      </w:tr>
      <w:tr w:rsidR="00C424C1" w:rsidRPr="00622773" w14:paraId="6D50B951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006A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Quartile 2, 26-50th percentile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C95E8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0.8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D65A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9.5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F1D8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2.23 </w:t>
            </w:r>
          </w:p>
        </w:tc>
      </w:tr>
      <w:tr w:rsidR="00C424C1" w:rsidRPr="00622773" w14:paraId="53697284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24E10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Quartile 3, 51-75th percentile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9C8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3.6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6D71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2.7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65EF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4.58 </w:t>
            </w:r>
          </w:p>
        </w:tc>
      </w:tr>
      <w:tr w:rsidR="00C424C1" w:rsidRPr="00622773" w14:paraId="2E985FDA" w14:textId="77777777" w:rsidTr="00BE002F">
        <w:trPr>
          <w:trHeight w:val="300"/>
        </w:trPr>
        <w:tc>
          <w:tcPr>
            <w:tcW w:w="4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12FD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Quartile 4, 76-100th percentile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3001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7.0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63C4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6.5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2208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7.66 </w:t>
            </w:r>
          </w:p>
        </w:tc>
      </w:tr>
    </w:tbl>
    <w:p w14:paraId="26A20AF5" w14:textId="77777777" w:rsidR="00C424C1" w:rsidRPr="00622773" w:rsidRDefault="00C424C1" w:rsidP="00C424C1">
      <w:pPr>
        <w:pStyle w:val="Quote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t>ZIP code income quartiles for 2016: Quartile 1: 1-42,999; Quartile 2: 43,000-53,999; Quartile 3: 54,000-70,999; Quartile 4: 71,000+. ZIP code income quartiles for 2017: Quartile 1: 1-43,999; Quartile 2: 44,000-55,999; Quartile 3: 56,000-73,999; Quartile 4: 74,000+. ZIP code income quartiles for 2018: Quartile 1: 1-45,999; Quartile 2: 46,000-58,999; Quartile 3: 59,000-78,999; Quartile 4: 79,000+.</w:t>
      </w:r>
    </w:p>
    <w:p w14:paraId="318B2DE6" w14:textId="77777777" w:rsidR="00C424C1" w:rsidRPr="00622773" w:rsidRDefault="00C424C1" w:rsidP="00C424C1">
      <w:pPr>
        <w:spacing w:after="200" w:line="240" w:lineRule="auto"/>
        <w:rPr>
          <w:sz w:val="21"/>
          <w:szCs w:val="21"/>
        </w:rPr>
      </w:pPr>
    </w:p>
    <w:p w14:paraId="436CA2AD" w14:textId="77777777" w:rsidR="00C424C1" w:rsidRPr="00622773" w:rsidRDefault="00C424C1" w:rsidP="00C424C1">
      <w:pPr>
        <w:spacing w:after="200" w:line="240" w:lineRule="auto"/>
        <w:rPr>
          <w:sz w:val="21"/>
          <w:szCs w:val="21"/>
        </w:rPr>
      </w:pPr>
    </w:p>
    <w:p w14:paraId="39A9A3AF" w14:textId="77777777" w:rsidR="00C424C1" w:rsidRPr="00622773" w:rsidRDefault="00C424C1" w:rsidP="00C424C1">
      <w:pPr>
        <w:spacing w:after="200" w:line="240" w:lineRule="auto"/>
        <w:rPr>
          <w:rFonts w:eastAsiaTheme="majorEastAsia"/>
          <w:b/>
          <w:bCs/>
          <w:color w:val="4F81BD" w:themeColor="accent1"/>
          <w:sz w:val="21"/>
          <w:szCs w:val="21"/>
        </w:rPr>
      </w:pPr>
      <w:r w:rsidRPr="00622773">
        <w:rPr>
          <w:sz w:val="21"/>
          <w:szCs w:val="21"/>
        </w:rPr>
        <w:br w:type="page"/>
      </w:r>
    </w:p>
    <w:p w14:paraId="3BF94C70" w14:textId="77777777" w:rsidR="00C424C1" w:rsidRPr="00622773" w:rsidRDefault="00C424C1" w:rsidP="00C424C1">
      <w:pPr>
        <w:pStyle w:val="Heading3"/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622773">
        <w:rPr>
          <w:rFonts w:ascii="Times New Roman" w:hAnsi="Times New Roman" w:cs="Times New Roman"/>
          <w:sz w:val="21"/>
          <w:szCs w:val="21"/>
        </w:rPr>
        <w:lastRenderedPageBreak/>
        <w:t>Supplemental Exhibit 4. Nonfatal Firearm Injury Episodes, Patient Characteristics, Rate per 100,000 with 95% Confidence Intervals, 2016 to 2018</w:t>
      </w:r>
    </w:p>
    <w:tbl>
      <w:tblPr>
        <w:tblW w:w="9814" w:type="dxa"/>
        <w:tblLook w:val="04A0" w:firstRow="1" w:lastRow="0" w:firstColumn="1" w:lastColumn="0" w:noHBand="0" w:noVBand="1"/>
      </w:tblPr>
      <w:tblGrid>
        <w:gridCol w:w="4938"/>
        <w:gridCol w:w="1572"/>
        <w:gridCol w:w="1652"/>
        <w:gridCol w:w="1652"/>
      </w:tblGrid>
      <w:tr w:rsidR="00C424C1" w:rsidRPr="00622773" w14:paraId="4D013B06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632B0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Category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36726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 xml:space="preserve"> Total (n=228,380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8F525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 xml:space="preserve"> Lower Estimate </w:t>
            </w:r>
          </w:p>
          <w:p w14:paraId="09016C34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(n=213,824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0BF9D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 xml:space="preserve"> Upper Estimate </w:t>
            </w:r>
          </w:p>
          <w:p w14:paraId="2FE3B0C5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(n=242,936)</w:t>
            </w:r>
          </w:p>
        </w:tc>
      </w:tr>
      <w:tr w:rsidR="00C424C1" w:rsidRPr="00622773" w14:paraId="11EBC1BD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23DA1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Total Nonfatal Firearm Injury Episodes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2B45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3.4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D17B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1.9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4263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4.89 </w:t>
            </w:r>
          </w:p>
        </w:tc>
      </w:tr>
      <w:tr w:rsidR="00C424C1" w:rsidRPr="00622773" w14:paraId="07BE02D3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1F64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50DDB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4BD2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9926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</w:tr>
      <w:tr w:rsidR="00C424C1" w:rsidRPr="00622773" w14:paraId="2E8914BD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F1F16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Male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5EF0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41.4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1620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38.8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83B3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44.12 </w:t>
            </w:r>
          </w:p>
        </w:tc>
      </w:tr>
      <w:tr w:rsidR="00C424C1" w:rsidRPr="00622773" w14:paraId="506C9BA0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5EAB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Female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A5F4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5.8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67B2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5.4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DA47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6.24 </w:t>
            </w:r>
          </w:p>
        </w:tc>
      </w:tr>
      <w:tr w:rsidR="00C424C1" w:rsidRPr="00622773" w14:paraId="7EF691BD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2E0D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5-year Age Group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9C43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93C7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002E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</w:tr>
      <w:tr w:rsidR="00C424C1" w:rsidRPr="00622773" w14:paraId="4DAF9F7D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063B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0 to 4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E7F8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1.4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C31A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1.1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8426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1.65 </w:t>
            </w:r>
          </w:p>
        </w:tc>
      </w:tr>
      <w:tr w:rsidR="00C424C1" w:rsidRPr="00622773" w14:paraId="03803FDF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657A6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5 to 9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61F4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1.9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C7FF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1.6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734D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2.27 </w:t>
            </w:r>
          </w:p>
        </w:tc>
      </w:tr>
      <w:tr w:rsidR="00C424C1" w:rsidRPr="00622773" w14:paraId="1C13C848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FAE4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10 to 14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F577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5.7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9AA4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5.0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5933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6.34 </w:t>
            </w:r>
          </w:p>
        </w:tc>
      </w:tr>
      <w:tr w:rsidR="00C424C1" w:rsidRPr="00622773" w14:paraId="17B4FCE1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21F6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15 to 19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AFD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55.8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6E6E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51.7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2DD5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59.91 </w:t>
            </w:r>
          </w:p>
        </w:tc>
      </w:tr>
      <w:tr w:rsidR="00C424C1" w:rsidRPr="00622773" w14:paraId="3A87C17C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5F592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20 to 24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A8D80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73.5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2877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67.8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42336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79.20 </w:t>
            </w:r>
          </w:p>
        </w:tc>
      </w:tr>
      <w:tr w:rsidR="00C424C1" w:rsidRPr="00622773" w14:paraId="5D3AF771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770F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25 to 29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3917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59.0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FB81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54.8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36AA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63.30 </w:t>
            </w:r>
          </w:p>
        </w:tc>
      </w:tr>
      <w:tr w:rsidR="00C424C1" w:rsidRPr="00622773" w14:paraId="14805E5B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3822B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30 to 34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7679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42.0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EEB69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39.0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BA64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44.96 </w:t>
            </w:r>
          </w:p>
        </w:tc>
      </w:tr>
      <w:tr w:rsidR="00C424C1" w:rsidRPr="00622773" w14:paraId="50A1BC12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7C3D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35 to 39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E5F5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30.7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D1E1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8.5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7177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32.89 </w:t>
            </w:r>
          </w:p>
        </w:tc>
      </w:tr>
      <w:tr w:rsidR="00C424C1" w:rsidRPr="00622773" w14:paraId="2F7049AC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D035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40 to 44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8102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2.0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F7F4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0.3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1765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23.63 </w:t>
            </w:r>
          </w:p>
        </w:tc>
      </w:tr>
      <w:tr w:rsidR="00C424C1" w:rsidRPr="00622773" w14:paraId="00A0FC85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0602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45 to 49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28E2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7.2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3BC0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6.05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F078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8.44 </w:t>
            </w:r>
          </w:p>
        </w:tc>
      </w:tr>
      <w:tr w:rsidR="00C424C1" w:rsidRPr="00622773" w14:paraId="5369B02C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3463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50 to 54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8B0A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3.8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D21A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2.9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16A0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14.83 </w:t>
            </w:r>
          </w:p>
        </w:tc>
      </w:tr>
      <w:tr w:rsidR="00C424C1" w:rsidRPr="00622773" w14:paraId="2D3EDBDF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5CBB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55 to 59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361F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9.2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01F9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8.45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AEF0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9.96 </w:t>
            </w:r>
          </w:p>
        </w:tc>
      </w:tr>
      <w:tr w:rsidR="00C424C1" w:rsidRPr="00622773" w14:paraId="260E3EA0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B3B5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60 to 64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125A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6.9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DA3E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6.35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444E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7.49 </w:t>
            </w:r>
          </w:p>
        </w:tc>
      </w:tr>
      <w:tr w:rsidR="00C424C1" w:rsidRPr="00622773" w14:paraId="7030221A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553F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65 to 69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128E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5.9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7BB3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5.4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38A7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6.42 </w:t>
            </w:r>
          </w:p>
        </w:tc>
      </w:tr>
      <w:tr w:rsidR="00C424C1" w:rsidRPr="00622773" w14:paraId="0372949F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2B92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70 to 74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37B5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5.0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B1963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4.4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A8EE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5.55 </w:t>
            </w:r>
          </w:p>
        </w:tc>
      </w:tr>
      <w:tr w:rsidR="00C424C1" w:rsidRPr="00622773" w14:paraId="7B1D66E7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494A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75 to 79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7832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4.0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E79D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3.4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93685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4.59 </w:t>
            </w:r>
          </w:p>
        </w:tc>
      </w:tr>
      <w:tr w:rsidR="00C424C1" w:rsidRPr="00622773" w14:paraId="59C79C1A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9CE9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80 to 84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6D31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3.4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9C68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2.8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370C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4.12 </w:t>
            </w:r>
          </w:p>
        </w:tc>
      </w:tr>
      <w:tr w:rsidR="00C424C1" w:rsidRPr="00622773" w14:paraId="5E0DDFA8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7BFE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85+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A45A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3.1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EBCE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2.3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393F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4.08 </w:t>
            </w:r>
          </w:p>
        </w:tc>
      </w:tr>
      <w:tr w:rsidR="00C424C1" w:rsidRPr="00622773" w14:paraId="2C169E7F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A0B98" w14:textId="77777777" w:rsidR="00C424C1" w:rsidRPr="00622773" w:rsidRDefault="00C424C1" w:rsidP="00BE002F">
            <w:pPr>
              <w:spacing w:line="240" w:lineRule="auto"/>
              <w:rPr>
                <w:b/>
                <w:bCs/>
                <w:sz w:val="21"/>
                <w:szCs w:val="21"/>
              </w:rPr>
            </w:pPr>
            <w:r w:rsidRPr="00622773">
              <w:rPr>
                <w:b/>
                <w:bCs/>
                <w:sz w:val="21"/>
                <w:szCs w:val="21"/>
              </w:rPr>
              <w:t>Race (Inpatient admissions only)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BB5B7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6EBC0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ED60D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</w:p>
        </w:tc>
      </w:tr>
      <w:tr w:rsidR="00C424C1" w:rsidRPr="00622773" w14:paraId="3ABE58CD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B25A8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White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08EB9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   3.95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0303E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  3.7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7769E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        4.19 </w:t>
            </w:r>
          </w:p>
        </w:tc>
      </w:tr>
      <w:tr w:rsidR="00C424C1" w:rsidRPr="00622773" w14:paraId="6C1F1801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17C4D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Black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A68EB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36.8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7DC21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 33.2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4D93E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    40.41 </w:t>
            </w:r>
          </w:p>
        </w:tc>
      </w:tr>
      <w:tr w:rsidR="00C424C1" w:rsidRPr="00622773" w14:paraId="6C52BAED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8E18F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Hispanic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22D40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         7.35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EC54B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          6.6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3AE4D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        8.07 </w:t>
            </w:r>
          </w:p>
        </w:tc>
      </w:tr>
      <w:tr w:rsidR="00C424C1" w:rsidRPr="00622773" w14:paraId="34A5C6C9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A1926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Asian or Pacific Islander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394CF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      1.4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0800D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     1.1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D24B3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              1.69 </w:t>
            </w:r>
          </w:p>
        </w:tc>
      </w:tr>
      <w:tr w:rsidR="00C424C1" w:rsidRPr="00622773" w14:paraId="20E53024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7EC1A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Native American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98E8A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8.6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E2FF4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       6.7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28C18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     10.63 </w:t>
            </w:r>
          </w:p>
        </w:tc>
      </w:tr>
      <w:tr w:rsidR="00C424C1" w:rsidRPr="00622773" w14:paraId="1960571F" w14:textId="77777777" w:rsidTr="00BE002F">
        <w:trPr>
          <w:trHeight w:val="300"/>
        </w:trPr>
        <w:tc>
          <w:tcPr>
            <w:tcW w:w="4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48A21" w14:textId="77777777" w:rsidR="00C424C1" w:rsidRPr="00622773" w:rsidRDefault="00C424C1" w:rsidP="00BE002F">
            <w:pPr>
              <w:spacing w:line="240" w:lineRule="auto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>Other</w:t>
            </w:r>
          </w:p>
        </w:tc>
        <w:tc>
          <w:tcPr>
            <w:tcW w:w="157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3DE8A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  14.4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D4A12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     12.0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F6AC8" w14:textId="77777777" w:rsidR="00C424C1" w:rsidRPr="00622773" w:rsidRDefault="00C424C1" w:rsidP="00BE002F">
            <w:pPr>
              <w:spacing w:line="240" w:lineRule="auto"/>
              <w:jc w:val="right"/>
              <w:rPr>
                <w:sz w:val="21"/>
                <w:szCs w:val="21"/>
              </w:rPr>
            </w:pPr>
            <w:r w:rsidRPr="00622773">
              <w:rPr>
                <w:sz w:val="21"/>
                <w:szCs w:val="21"/>
              </w:rPr>
              <w:t xml:space="preserve">     16.78 </w:t>
            </w:r>
          </w:p>
        </w:tc>
      </w:tr>
    </w:tbl>
    <w:p w14:paraId="1FFAF949" w14:textId="77777777" w:rsidR="00C424C1" w:rsidRPr="00622773" w:rsidRDefault="00C424C1" w:rsidP="00C424C1">
      <w:pPr>
        <w:spacing w:after="200" w:line="240" w:lineRule="auto"/>
        <w:rPr>
          <w:rFonts w:eastAsiaTheme="majorEastAsia"/>
          <w:b/>
          <w:bCs/>
          <w:color w:val="4F81BD" w:themeColor="accent1"/>
          <w:sz w:val="21"/>
          <w:szCs w:val="21"/>
        </w:rPr>
      </w:pPr>
    </w:p>
    <w:p w14:paraId="7A3A21C2" w14:textId="77777777" w:rsidR="00C424C1" w:rsidRPr="00622773" w:rsidRDefault="00C424C1" w:rsidP="00C424C1">
      <w:pPr>
        <w:spacing w:after="200" w:line="240" w:lineRule="auto"/>
        <w:rPr>
          <w:rFonts w:eastAsiaTheme="majorEastAsia"/>
          <w:b/>
          <w:bCs/>
          <w:color w:val="4F81BD" w:themeColor="accent1"/>
          <w:sz w:val="21"/>
          <w:szCs w:val="21"/>
        </w:rPr>
      </w:pPr>
    </w:p>
    <w:p w14:paraId="232E112E" w14:textId="77777777" w:rsidR="00C424C1" w:rsidRPr="00622773" w:rsidRDefault="00C424C1" w:rsidP="00C424C1">
      <w:pPr>
        <w:spacing w:after="200" w:line="240" w:lineRule="auto"/>
        <w:rPr>
          <w:rFonts w:eastAsiaTheme="majorEastAsia"/>
          <w:b/>
          <w:bCs/>
          <w:color w:val="4F81BD" w:themeColor="accent1"/>
          <w:sz w:val="21"/>
          <w:szCs w:val="21"/>
        </w:rPr>
      </w:pPr>
    </w:p>
    <w:p w14:paraId="2876B69C" w14:textId="77777777" w:rsidR="00A827A7" w:rsidRDefault="00A827A7"/>
    <w:sectPr w:rsidR="00A827A7" w:rsidSect="00B14B6B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424C1"/>
    <w:rsid w:val="00A827A7"/>
    <w:rsid w:val="00C42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44C2C"/>
  <w15:chartTrackingRefBased/>
  <w15:docId w15:val="{B62E72E0-23F0-4C8C-8EDD-27116EE71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C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24C1"/>
    <w:pPr>
      <w:keepNext/>
      <w:keepLines/>
      <w:spacing w:before="200" w:line="36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C424C1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Quote">
    <w:name w:val="Quote"/>
    <w:basedOn w:val="Normal"/>
    <w:next w:val="Normal"/>
    <w:link w:val="QuoteChar"/>
    <w:uiPriority w:val="29"/>
    <w:qFormat/>
    <w:rsid w:val="00C424C1"/>
    <w:pPr>
      <w:spacing w:line="240" w:lineRule="auto"/>
    </w:pPr>
    <w:rPr>
      <w:rFonts w:asciiTheme="minorHAnsi" w:eastAsiaTheme="minorEastAsia" w:hAnsiTheme="minorHAnsi" w:cstheme="minorBidi"/>
      <w:iCs/>
      <w:color w:val="000000" w:themeColor="text1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424C1"/>
    <w:rPr>
      <w:rFonts w:eastAsiaTheme="minorEastAsia"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27</Words>
  <Characters>7567</Characters>
  <Application>Microsoft Office Word</Application>
  <DocSecurity>0</DocSecurity>
  <Lines>63</Lines>
  <Paragraphs>17</Paragraphs>
  <ScaleCrop>false</ScaleCrop>
  <Company/>
  <LinksUpToDate>false</LinksUpToDate>
  <CharactersWithSpaces>8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o</dc:creator>
  <cp:keywords/>
  <dc:description/>
  <cp:lastModifiedBy>Nathan Do</cp:lastModifiedBy>
  <cp:revision>1</cp:revision>
  <dcterms:created xsi:type="dcterms:W3CDTF">2021-03-31T03:38:00Z</dcterms:created>
  <dcterms:modified xsi:type="dcterms:W3CDTF">2021-03-31T03:40:00Z</dcterms:modified>
</cp:coreProperties>
</file>